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5778" w:type="dxa"/>
        <w:tblLook w:val="04A0"/>
      </w:tblPr>
      <w:tblGrid>
        <w:gridCol w:w="1951"/>
        <w:gridCol w:w="1985"/>
        <w:gridCol w:w="1842"/>
      </w:tblGrid>
      <w:tr w:rsidR="00C51564" w:rsidRPr="00C51564" w:rsidTr="00C51564">
        <w:trPr>
          <w:cnfStyle w:val="100000000000"/>
          <w:trHeight w:val="300"/>
        </w:trPr>
        <w:tc>
          <w:tcPr>
            <w:cnfStyle w:val="001000000000"/>
            <w:tcW w:w="1951" w:type="dxa"/>
            <w:tcBorders>
              <w:top w:val="nil"/>
            </w:tcBorders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Temporary Name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C51564" w:rsidRPr="00C51564" w:rsidRDefault="00C51564" w:rsidP="00C51564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Region on Scaffold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:rsidR="00C51564" w:rsidRPr="00C51564" w:rsidRDefault="00C51564" w:rsidP="00C51564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Number of exons</w:t>
            </w:r>
          </w:p>
        </w:tc>
      </w:tr>
      <w:tr w:rsidR="00C51564" w:rsidRPr="00C51564" w:rsidTr="00C51564">
        <w:trPr>
          <w:cnfStyle w:val="000000100000"/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51a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13563-114816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C51564" w:rsidRPr="00C51564" w:rsidTr="00C51564">
        <w:trPr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91a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78629-180233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</w:tr>
      <w:tr w:rsidR="00C51564" w:rsidRPr="00C51564" w:rsidTr="00C51564">
        <w:trPr>
          <w:cnfStyle w:val="000000100000"/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145c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321636-322748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C51564" w:rsidRPr="00C51564" w:rsidTr="00C51564">
        <w:trPr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226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33627-136799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</w:tr>
      <w:tr w:rsidR="00C51564" w:rsidRPr="00C51564" w:rsidTr="00C51564">
        <w:trPr>
          <w:cnfStyle w:val="000000100000"/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271b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279012-281304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</w:tr>
      <w:tr w:rsidR="00C51564" w:rsidRPr="00C51564" w:rsidTr="00C51564">
        <w:trPr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396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03216-106894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</w:tr>
      <w:tr w:rsidR="00C51564" w:rsidRPr="00C51564" w:rsidTr="00C51564">
        <w:trPr>
          <w:cnfStyle w:val="000000100000"/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446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96010-97844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</w:tr>
      <w:tr w:rsidR="00C51564" w:rsidRPr="00C51564" w:rsidTr="00C51564">
        <w:trPr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458b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77247-78132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</w:tr>
      <w:tr w:rsidR="00C51564" w:rsidRPr="00C51564" w:rsidTr="00C51564">
        <w:trPr>
          <w:cnfStyle w:val="000000100000"/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520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835384-85469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</w:tr>
      <w:tr w:rsidR="00C51564" w:rsidRPr="00C51564" w:rsidTr="00C51564">
        <w:trPr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881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61663-63036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</w:tr>
      <w:tr w:rsidR="00C51564" w:rsidRPr="00C51564" w:rsidTr="00C51564">
        <w:trPr>
          <w:cnfStyle w:val="000000100000"/>
          <w:trHeight w:val="300"/>
        </w:trPr>
        <w:tc>
          <w:tcPr>
            <w:cnfStyle w:val="001000000000"/>
            <w:tcW w:w="1951" w:type="dxa"/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897</w:t>
            </w:r>
          </w:p>
        </w:tc>
        <w:tc>
          <w:tcPr>
            <w:tcW w:w="1985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34082-35605</w:t>
            </w:r>
          </w:p>
        </w:tc>
        <w:tc>
          <w:tcPr>
            <w:tcW w:w="1842" w:type="dxa"/>
            <w:noWrap/>
            <w:hideMark/>
          </w:tcPr>
          <w:p w:rsidR="00C51564" w:rsidRPr="00C51564" w:rsidRDefault="00C51564" w:rsidP="00C51564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C51564" w:rsidRPr="00C51564" w:rsidTr="00C51564">
        <w:trPr>
          <w:trHeight w:val="300"/>
        </w:trPr>
        <w:tc>
          <w:tcPr>
            <w:cnfStyle w:val="001000000000"/>
            <w:tcW w:w="1951" w:type="dxa"/>
            <w:tcBorders>
              <w:bottom w:val="nil"/>
            </w:tcBorders>
            <w:noWrap/>
            <w:hideMark/>
          </w:tcPr>
          <w:p w:rsidR="00C51564" w:rsidRPr="00C51564" w:rsidRDefault="00C51564" w:rsidP="00C51564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I_3603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6001-7564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:rsidR="00C51564" w:rsidRPr="00C51564" w:rsidRDefault="00C51564" w:rsidP="00C51564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5156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</w:tr>
    </w:tbl>
    <w:p w:rsidR="008407AB" w:rsidRDefault="008407AB"/>
    <w:sectPr w:rsidR="008407AB" w:rsidSect="00840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/>
  <w:defaultTabStop w:val="720"/>
  <w:characterSpacingControl w:val="doNotCompress"/>
  <w:compat/>
  <w:rsids>
    <w:rsidRoot w:val="00C51564"/>
    <w:rsid w:val="008407AB"/>
    <w:rsid w:val="00C51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15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6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389F63-82D4-4BD1-99FA-C7EF635BB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Grizli777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4-03-28T13:05:00Z</dcterms:created>
  <dcterms:modified xsi:type="dcterms:W3CDTF">2014-03-28T13:06:00Z</dcterms:modified>
</cp:coreProperties>
</file>